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FEE" w:rsidRPr="00765B98" w:rsidRDefault="008B6443" w:rsidP="00EC7F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line Resource 2</w:t>
      </w:r>
      <w:r w:rsidR="00765B98" w:rsidRPr="00765B98">
        <w:rPr>
          <w:rFonts w:ascii="Times New Roman" w:hAnsi="Times New Roman" w:cs="Times New Roman"/>
          <w:sz w:val="24"/>
        </w:rPr>
        <w:t>.</w:t>
      </w:r>
      <w:r w:rsidR="00EC7FEE" w:rsidRPr="00765B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Risk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bias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graph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: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review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authors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’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judgements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about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each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risk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bias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C7FEE" w:rsidRPr="00765B98">
        <w:rPr>
          <w:rFonts w:ascii="Times New Roman" w:hAnsi="Times New Roman" w:cs="Times New Roman"/>
          <w:sz w:val="24"/>
        </w:rPr>
        <w:t>item</w:t>
      </w:r>
      <w:proofErr w:type="spellEnd"/>
      <w:r w:rsidR="00EC7FEE" w:rsidRPr="00765B98">
        <w:rPr>
          <w:rFonts w:ascii="Times New Roman" w:hAnsi="Times New Roman" w:cs="Times New Roman"/>
          <w:sz w:val="24"/>
        </w:rPr>
        <w:t xml:space="preserve"> fo</w:t>
      </w:r>
      <w:r w:rsidR="00B1606A">
        <w:rPr>
          <w:rFonts w:ascii="Times New Roman" w:hAnsi="Times New Roman" w:cs="Times New Roman"/>
          <w:sz w:val="24"/>
        </w:rPr>
        <w:t xml:space="preserve">r </w:t>
      </w:r>
      <w:proofErr w:type="spellStart"/>
      <w:r w:rsidR="00B1606A">
        <w:rPr>
          <w:rFonts w:ascii="Times New Roman" w:hAnsi="Times New Roman" w:cs="Times New Roman"/>
          <w:sz w:val="24"/>
        </w:rPr>
        <w:t>each</w:t>
      </w:r>
      <w:proofErr w:type="spellEnd"/>
      <w:r w:rsidR="00B1606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1606A">
        <w:rPr>
          <w:rFonts w:ascii="Times New Roman" w:hAnsi="Times New Roman" w:cs="Times New Roman"/>
          <w:sz w:val="24"/>
        </w:rPr>
        <w:t>included</w:t>
      </w:r>
      <w:proofErr w:type="spellEnd"/>
      <w:r w:rsidR="00B1606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1606A">
        <w:rPr>
          <w:rFonts w:ascii="Times New Roman" w:hAnsi="Times New Roman" w:cs="Times New Roman"/>
          <w:sz w:val="24"/>
        </w:rPr>
        <w:t>Clinical</w:t>
      </w:r>
      <w:proofErr w:type="spellEnd"/>
      <w:r w:rsidR="00B1606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1606A">
        <w:rPr>
          <w:rFonts w:ascii="Times New Roman" w:hAnsi="Times New Roman" w:cs="Times New Roman"/>
          <w:sz w:val="24"/>
        </w:rPr>
        <w:t>Trials</w:t>
      </w:r>
      <w:proofErr w:type="spellEnd"/>
    </w:p>
    <w:p w:rsidR="00EC7FEE" w:rsidRDefault="00EC7FEE" w:rsidP="00EC7FEE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C91481" wp14:editId="382465AA">
                <wp:simplePos x="0" y="0"/>
                <wp:positionH relativeFrom="column">
                  <wp:posOffset>1376680</wp:posOffset>
                </wp:positionH>
                <wp:positionV relativeFrom="paragraph">
                  <wp:posOffset>40005</wp:posOffset>
                </wp:positionV>
                <wp:extent cx="4448175" cy="1495425"/>
                <wp:effectExtent l="0" t="0" r="9525" b="9525"/>
                <wp:wrapNone/>
                <wp:docPr id="1" name="Pole tekstow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8175" cy="1495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C7FEE" w:rsidRDefault="00EC7FEE" w:rsidP="00EC7FEE"/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Selection</w:t>
                            </w:r>
                            <w:proofErr w:type="spellEnd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Performance </w:t>
                            </w: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Attrition</w:t>
                            </w:r>
                            <w:proofErr w:type="spellEnd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Detection</w:t>
                            </w:r>
                            <w:proofErr w:type="spellEnd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Reporting </w:t>
                            </w: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bias</w:t>
                            </w:r>
                            <w:proofErr w:type="spellEnd"/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C7FEE" w:rsidRPr="00765B98" w:rsidRDefault="00EC7FEE" w:rsidP="00EC7FE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Overall</w:t>
                            </w:r>
                            <w:proofErr w:type="spellEnd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765B98">
                              <w:rPr>
                                <w:rFonts w:ascii="Times New Roman" w:hAnsi="Times New Roman" w:cs="Times New Roman"/>
                              </w:rPr>
                              <w:t>judge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1" o:spid="_x0000_s1026" type="#_x0000_t202" style="position:absolute;margin-left:108.4pt;margin-top:3.15pt;width:350.25pt;height:11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" fillcolor="white [3201]" stroked="f" strokeweight=".5pt">
                <v:textbox style="layout-flow:vertical;mso-layout-flow-alt:bottom-to-top">
                  <w:txbxContent>
                    <w:p w:rsidR="00EC7FEE" w:rsidRDefault="00EC7FEE" w:rsidP="00EC7FEE"/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Selection</w:t>
                      </w:r>
                      <w:proofErr w:type="spellEnd"/>
                      <w:r w:rsidRPr="00765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  <w:r w:rsidRPr="00765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65B98">
                        <w:rPr>
                          <w:rFonts w:ascii="Times New Roman" w:hAnsi="Times New Roman" w:cs="Times New Roman"/>
                        </w:rPr>
                        <w:t xml:space="preserve">Performance </w:t>
                      </w: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  <w:r w:rsidRPr="00765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Attrition</w:t>
                      </w:r>
                      <w:proofErr w:type="spellEnd"/>
                      <w:r w:rsidRPr="00765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Detection</w:t>
                      </w:r>
                      <w:proofErr w:type="spellEnd"/>
                      <w:r w:rsidRPr="00765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65B98">
                        <w:rPr>
                          <w:rFonts w:ascii="Times New Roman" w:hAnsi="Times New Roman" w:cs="Times New Roman"/>
                        </w:rPr>
                        <w:t xml:space="preserve">Reporting </w:t>
                      </w: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bias</w:t>
                      </w:r>
                      <w:proofErr w:type="spellEnd"/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EC7FEE" w:rsidRPr="00765B98" w:rsidRDefault="00EC7FEE" w:rsidP="00EC7FEE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Overall</w:t>
                      </w:r>
                      <w:proofErr w:type="spellEnd"/>
                      <w:r w:rsidRPr="00765B9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765B98">
                        <w:rPr>
                          <w:rFonts w:ascii="Times New Roman" w:hAnsi="Times New Roman" w:cs="Times New Roman"/>
                        </w:rPr>
                        <w:t>judgemen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a-Siatka"/>
        <w:tblpPr w:leftFromText="141" w:rightFromText="141" w:vertAnchor="text" w:horzAnchor="margin" w:tblpXSpec="center" w:tblpY="1940"/>
        <w:tblOverlap w:val="never"/>
        <w:tblW w:w="0" w:type="auto"/>
        <w:tblLook w:val="04A0" w:firstRow="1" w:lastRow="0" w:firstColumn="1" w:lastColumn="0" w:noHBand="0" w:noVBand="1"/>
      </w:tblPr>
      <w:tblGrid>
        <w:gridCol w:w="1771"/>
        <w:gridCol w:w="966"/>
        <w:gridCol w:w="1063"/>
        <w:gridCol w:w="1063"/>
        <w:gridCol w:w="1063"/>
        <w:gridCol w:w="1064"/>
        <w:gridCol w:w="1064"/>
      </w:tblGrid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amer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DC7BEA">
              <w:rPr>
                <w:rFonts w:ascii="Times New Roman" w:hAnsi="Times New Roman" w:cs="Times New Roman"/>
              </w:rPr>
              <w:t>14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nic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DC7BEA">
              <w:rPr>
                <w:rFonts w:ascii="Times New Roman" w:hAnsi="Times New Roman" w:cs="Times New Roman"/>
              </w:rPr>
              <w:t>43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EC7FEE" w:rsidP="00B77F59">
            <w:pPr>
              <w:rPr>
                <w:rFonts w:ascii="Times New Roman" w:hAnsi="Times New Roman" w:cs="Times New Roman"/>
              </w:rPr>
            </w:pPr>
            <w:proofErr w:type="spellStart"/>
            <w:r w:rsidRPr="00765B98">
              <w:rPr>
                <w:rFonts w:ascii="Times New Roman" w:hAnsi="Times New Roman" w:cs="Times New Roman"/>
              </w:rPr>
              <w:t>Barker</w:t>
            </w:r>
            <w:proofErr w:type="spellEnd"/>
            <w:r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42</w:t>
            </w:r>
            <w:r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yge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41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gevold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40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ultze-Mosga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9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ng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8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’Reg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19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zelk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7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ra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18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erijoki-Oks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29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shka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6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ayashi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22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t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16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4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nizaw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3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likonti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2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anni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1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15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royanag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30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Teerijoki-Oks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17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aghmae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28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l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27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hnberg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 w:rsidR="00015500">
              <w:rPr>
                <w:rFonts w:ascii="Times New Roman" w:hAnsi="Times New Roman" w:cs="Times New Roman"/>
              </w:rPr>
              <w:t>13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wart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naseel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lse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eira-</w:t>
            </w:r>
            <w:proofErr w:type="spellStart"/>
            <w:r>
              <w:rPr>
                <w:rFonts w:ascii="Times New Roman" w:hAnsi="Times New Roman" w:cs="Times New Roman"/>
              </w:rPr>
              <w:t>Filho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bayashi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EC7FEE" w:rsidP="00B77F59">
            <w:pPr>
              <w:rPr>
                <w:rFonts w:ascii="Times New Roman" w:hAnsi="Times New Roman" w:cs="Times New Roman"/>
              </w:rPr>
            </w:pPr>
            <w:proofErr w:type="spellStart"/>
            <w:r w:rsidRPr="00765B98">
              <w:rPr>
                <w:rFonts w:ascii="Times New Roman" w:hAnsi="Times New Roman" w:cs="Times New Roman"/>
              </w:rPr>
              <w:t>Politis</w:t>
            </w:r>
            <w:proofErr w:type="spellEnd"/>
            <w:r w:rsidRPr="00765B98">
              <w:rPr>
                <w:rFonts w:ascii="Times New Roman" w:hAnsi="Times New Roman" w:cs="Times New Roman"/>
              </w:rPr>
              <w:t xml:space="preserve"> (</w:t>
            </w:r>
            <w:r w:rsidR="009E240D">
              <w:rPr>
                <w:rFonts w:ascii="Times New Roman" w:hAnsi="Times New Roman" w:cs="Times New Roman"/>
              </w:rPr>
              <w:t>21</w:t>
            </w:r>
            <w:r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EC7FEE" w:rsidTr="00DB3CFA">
        <w:trPr>
          <w:trHeight w:val="48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ph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yge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</w:t>
            </w:r>
            <w:r w:rsidR="00EC7FEE" w:rsidRPr="00765B9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DC7BEA">
              <w:rPr>
                <w:rFonts w:ascii="Times New Roman" w:hAnsi="Times New Roman" w:cs="Times New Roman"/>
              </w:rPr>
              <w:t>4</w:t>
            </w:r>
            <w:bookmarkStart w:id="0" w:name="_GoBack"/>
            <w:bookmarkEnd w:id="0"/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</w:tr>
      <w:tr w:rsidR="00EC7FEE" w:rsidTr="00DB3CFA">
        <w:trPr>
          <w:trHeight w:val="518"/>
        </w:trPr>
        <w:tc>
          <w:tcPr>
            <w:tcW w:w="1771" w:type="dxa"/>
          </w:tcPr>
          <w:p w:rsidR="00EC7FEE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ynek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 w:rsidR="00EC7FEE" w:rsidRPr="00765B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="00EC7FEE" w:rsidRPr="00765B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EC7FEE" w:rsidRPr="00765B98" w:rsidRDefault="00EC7FEE" w:rsidP="00DB3CFA">
            <w:pPr>
              <w:rPr>
                <w:rFonts w:ascii="Times New Roman" w:hAnsi="Times New Roman" w:cs="Times New Roman"/>
              </w:rPr>
            </w:pPr>
            <w:r w:rsidRPr="00765B98">
              <w:rPr>
                <w:rFonts w:ascii="Times New Roman" w:hAnsi="Times New Roman" w:cs="Times New Roman"/>
              </w:rPr>
              <w:t>-</w:t>
            </w:r>
          </w:p>
        </w:tc>
      </w:tr>
      <w:tr w:rsidR="009E240D" w:rsidTr="00DB3CFA">
        <w:trPr>
          <w:trHeight w:val="518"/>
        </w:trPr>
        <w:tc>
          <w:tcPr>
            <w:tcW w:w="1771" w:type="dxa"/>
          </w:tcPr>
          <w:p w:rsidR="009E240D" w:rsidRPr="00765B98" w:rsidRDefault="009E240D" w:rsidP="00B77F59">
            <w:pPr>
              <w:rPr>
                <w:rFonts w:ascii="Times New Roman" w:hAnsi="Times New Roman" w:cs="Times New Roman"/>
              </w:rPr>
            </w:pPr>
            <w:r w:rsidRPr="009E240D">
              <w:rPr>
                <w:rFonts w:ascii="Times New Roman" w:hAnsi="Times New Roman" w:cs="Times New Roman"/>
                <w:color w:val="00B050"/>
              </w:rPr>
              <w:t>Al.-</w:t>
            </w:r>
            <w:proofErr w:type="spellStart"/>
            <w:r w:rsidRPr="009E240D">
              <w:rPr>
                <w:rFonts w:ascii="Times New Roman" w:hAnsi="Times New Roman" w:cs="Times New Roman"/>
                <w:color w:val="00B050"/>
              </w:rPr>
              <w:t>Delayme</w:t>
            </w:r>
            <w:proofErr w:type="spellEnd"/>
            <w:r w:rsidRPr="009E240D">
              <w:rPr>
                <w:rFonts w:ascii="Times New Roman" w:hAnsi="Times New Roman" w:cs="Times New Roman"/>
                <w:color w:val="00B050"/>
              </w:rPr>
              <w:t xml:space="preserve"> et al (45)</w:t>
            </w:r>
          </w:p>
        </w:tc>
        <w:tc>
          <w:tcPr>
            <w:tcW w:w="966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9E240D" w:rsidTr="00DB3CFA">
        <w:trPr>
          <w:trHeight w:val="518"/>
        </w:trPr>
        <w:tc>
          <w:tcPr>
            <w:tcW w:w="1771" w:type="dxa"/>
          </w:tcPr>
          <w:p w:rsidR="009E240D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 w:rsidRPr="00803233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>Ji</w:t>
            </w:r>
            <w:proofErr w:type="spellEnd"/>
            <w:r w:rsidRPr="00803233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>-Young L</w:t>
            </w:r>
            <w:r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 xml:space="preserve"> et al. (46)</w:t>
            </w:r>
          </w:p>
        </w:tc>
        <w:tc>
          <w:tcPr>
            <w:tcW w:w="966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9E240D" w:rsidTr="00DB3CFA">
        <w:trPr>
          <w:trHeight w:val="518"/>
        </w:trPr>
        <w:tc>
          <w:tcPr>
            <w:tcW w:w="1771" w:type="dxa"/>
          </w:tcPr>
          <w:p w:rsidR="009E240D" w:rsidRPr="00765B98" w:rsidRDefault="009E240D" w:rsidP="00B77F59">
            <w:pPr>
              <w:rPr>
                <w:rFonts w:ascii="Times New Roman" w:hAnsi="Times New Roman" w:cs="Times New Roman"/>
              </w:rPr>
            </w:pPr>
            <w:proofErr w:type="spellStart"/>
            <w:r w:rsidRPr="001D52ED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>Prazeres</w:t>
            </w:r>
            <w:proofErr w:type="spellEnd"/>
            <w:r w:rsidRPr="001D52ED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 xml:space="preserve"> LDKT</w:t>
            </w:r>
            <w:r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 xml:space="preserve"> et al. (47)</w:t>
            </w:r>
          </w:p>
        </w:tc>
        <w:tc>
          <w:tcPr>
            <w:tcW w:w="966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9E240D" w:rsidTr="00DB3CFA">
        <w:trPr>
          <w:trHeight w:val="518"/>
        </w:trPr>
        <w:tc>
          <w:tcPr>
            <w:tcW w:w="1771" w:type="dxa"/>
          </w:tcPr>
          <w:p w:rsidR="009E240D" w:rsidRPr="00765B98" w:rsidRDefault="009E240D" w:rsidP="00B77F59">
            <w:pPr>
              <w:rPr>
                <w:rFonts w:ascii="Times New Roman" w:hAnsi="Times New Roman" w:cs="Times New Roman"/>
              </w:rPr>
            </w:pPr>
            <w:r w:rsidRPr="001D52ED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>Calabria F</w:t>
            </w:r>
            <w:r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 xml:space="preserve"> et al. (48)</w:t>
            </w:r>
          </w:p>
        </w:tc>
        <w:tc>
          <w:tcPr>
            <w:tcW w:w="966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9E240D" w:rsidTr="00DB3CFA">
        <w:trPr>
          <w:trHeight w:val="518"/>
        </w:trPr>
        <w:tc>
          <w:tcPr>
            <w:tcW w:w="1771" w:type="dxa"/>
          </w:tcPr>
          <w:p w:rsidR="009E240D" w:rsidRPr="00765B98" w:rsidRDefault="009E240D" w:rsidP="00B77F59">
            <w:pPr>
              <w:rPr>
                <w:rFonts w:ascii="Times New Roman" w:hAnsi="Times New Roman" w:cs="Times New Roman"/>
              </w:rPr>
            </w:pPr>
            <w:r w:rsidRPr="001D52ED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 xml:space="preserve">Van der </w:t>
            </w:r>
            <w:proofErr w:type="spellStart"/>
            <w:r w:rsidRPr="001D52ED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>Vlis</w:t>
            </w:r>
            <w:proofErr w:type="spellEnd"/>
            <w:r w:rsidRPr="001D52ED"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 xml:space="preserve"> M</w:t>
            </w:r>
            <w:r>
              <w:rPr>
                <w:rFonts w:ascii="Times New Roman" w:eastAsia="Arial Unicode MS" w:hAnsi="Times New Roman" w:cs="Times New Roman"/>
                <w:color w:val="00B050"/>
                <w:sz w:val="24"/>
                <w:szCs w:val="24"/>
              </w:rPr>
              <w:t xml:space="preserve"> et al. (49)</w:t>
            </w:r>
          </w:p>
        </w:tc>
        <w:tc>
          <w:tcPr>
            <w:tcW w:w="966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3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64" w:type="dxa"/>
          </w:tcPr>
          <w:p w:rsidR="009E240D" w:rsidRPr="00765B98" w:rsidRDefault="009E240D" w:rsidP="00DB3C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704387" w:rsidRPr="00704387" w:rsidTr="00DB3CFA">
        <w:trPr>
          <w:trHeight w:val="518"/>
        </w:trPr>
        <w:tc>
          <w:tcPr>
            <w:tcW w:w="8054" w:type="dxa"/>
            <w:gridSpan w:val="7"/>
          </w:tcPr>
          <w:p w:rsidR="00EC7FEE" w:rsidRPr="00704387" w:rsidRDefault="00EC7FEE" w:rsidP="00DB3CFA">
            <w:pPr>
              <w:rPr>
                <w:rFonts w:ascii="Times New Roman" w:hAnsi="Times New Roman" w:cs="Times New Roman"/>
                <w:color w:val="FF0000"/>
              </w:rPr>
            </w:pPr>
            <w:r w:rsidRPr="00704387">
              <w:rPr>
                <w:rFonts w:ascii="Times New Roman" w:hAnsi="Times New Roman" w:cs="Times New Roman"/>
                <w:color w:val="FF0000"/>
              </w:rPr>
              <w:t xml:space="preserve">+ </w:t>
            </w:r>
            <w:proofErr w:type="spellStart"/>
            <w:r w:rsidRPr="00704387">
              <w:rPr>
                <w:rFonts w:ascii="Times New Roman" w:hAnsi="Times New Roman" w:cs="Times New Roman"/>
                <w:color w:val="FF0000"/>
              </w:rPr>
              <w:t>low</w:t>
            </w:r>
            <w:proofErr w:type="spellEnd"/>
            <w:r w:rsidRPr="00704387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704387">
              <w:rPr>
                <w:rFonts w:ascii="Times New Roman" w:hAnsi="Times New Roman" w:cs="Times New Roman"/>
                <w:color w:val="FF0000"/>
              </w:rPr>
              <w:t>risk</w:t>
            </w:r>
            <w:proofErr w:type="spellEnd"/>
          </w:p>
          <w:p w:rsidR="00EC7FEE" w:rsidRPr="00704387" w:rsidRDefault="00EC7FEE" w:rsidP="00DB3CFA">
            <w:pPr>
              <w:rPr>
                <w:rFonts w:ascii="Times New Roman" w:hAnsi="Times New Roman" w:cs="Times New Roman"/>
                <w:color w:val="FF0000"/>
              </w:rPr>
            </w:pPr>
            <w:r w:rsidRPr="00704387">
              <w:rPr>
                <w:rFonts w:ascii="Times New Roman" w:hAnsi="Times New Roman" w:cs="Times New Roman"/>
                <w:color w:val="FF0000"/>
              </w:rPr>
              <w:t xml:space="preserve">- high </w:t>
            </w:r>
            <w:proofErr w:type="spellStart"/>
            <w:r w:rsidRPr="00704387">
              <w:rPr>
                <w:rFonts w:ascii="Times New Roman" w:hAnsi="Times New Roman" w:cs="Times New Roman"/>
                <w:color w:val="FF0000"/>
              </w:rPr>
              <w:t>risk</w:t>
            </w:r>
            <w:proofErr w:type="spellEnd"/>
          </w:p>
          <w:p w:rsidR="00EC7FEE" w:rsidRPr="00704387" w:rsidRDefault="00EC7FEE" w:rsidP="00DB3CFA">
            <w:pPr>
              <w:rPr>
                <w:rFonts w:ascii="Times New Roman" w:hAnsi="Times New Roman" w:cs="Times New Roman"/>
                <w:color w:val="FF0000"/>
              </w:rPr>
            </w:pPr>
            <w:r w:rsidRPr="00704387">
              <w:rPr>
                <w:rFonts w:ascii="Times New Roman" w:hAnsi="Times New Roman" w:cs="Times New Roman"/>
                <w:color w:val="FF0000"/>
              </w:rPr>
              <w:t xml:space="preserve">? </w:t>
            </w:r>
            <w:proofErr w:type="spellStart"/>
            <w:r w:rsidRPr="00704387">
              <w:rPr>
                <w:rFonts w:ascii="Times New Roman" w:hAnsi="Times New Roman" w:cs="Times New Roman"/>
                <w:color w:val="FF0000"/>
              </w:rPr>
              <w:t>unclear</w:t>
            </w:r>
            <w:proofErr w:type="spellEnd"/>
            <w:r w:rsidRPr="00704387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704387">
              <w:rPr>
                <w:rFonts w:ascii="Times New Roman" w:hAnsi="Times New Roman" w:cs="Times New Roman"/>
                <w:color w:val="FF0000"/>
              </w:rPr>
              <w:t>risk</w:t>
            </w:r>
            <w:proofErr w:type="spellEnd"/>
          </w:p>
        </w:tc>
      </w:tr>
    </w:tbl>
    <w:p w:rsidR="00640307" w:rsidRDefault="00640307"/>
    <w:sectPr w:rsidR="00640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FEE"/>
    <w:rsid w:val="00002AEF"/>
    <w:rsid w:val="0000300B"/>
    <w:rsid w:val="0000621E"/>
    <w:rsid w:val="00011DA6"/>
    <w:rsid w:val="00013DFC"/>
    <w:rsid w:val="00015500"/>
    <w:rsid w:val="00015D4F"/>
    <w:rsid w:val="00020594"/>
    <w:rsid w:val="0002098E"/>
    <w:rsid w:val="00022240"/>
    <w:rsid w:val="000227D3"/>
    <w:rsid w:val="00022D3E"/>
    <w:rsid w:val="00023490"/>
    <w:rsid w:val="00023530"/>
    <w:rsid w:val="000277AA"/>
    <w:rsid w:val="00031177"/>
    <w:rsid w:val="00034894"/>
    <w:rsid w:val="00036126"/>
    <w:rsid w:val="00036C49"/>
    <w:rsid w:val="00042AAD"/>
    <w:rsid w:val="00042DDC"/>
    <w:rsid w:val="00050E48"/>
    <w:rsid w:val="00054484"/>
    <w:rsid w:val="0006063E"/>
    <w:rsid w:val="000613D1"/>
    <w:rsid w:val="0006146F"/>
    <w:rsid w:val="00061830"/>
    <w:rsid w:val="0006393E"/>
    <w:rsid w:val="00064BD1"/>
    <w:rsid w:val="0006649B"/>
    <w:rsid w:val="00066E49"/>
    <w:rsid w:val="00073E40"/>
    <w:rsid w:val="00075AB1"/>
    <w:rsid w:val="00075EEF"/>
    <w:rsid w:val="000800AA"/>
    <w:rsid w:val="0008225B"/>
    <w:rsid w:val="0008295D"/>
    <w:rsid w:val="00084FF0"/>
    <w:rsid w:val="000851D6"/>
    <w:rsid w:val="00086E61"/>
    <w:rsid w:val="00086E83"/>
    <w:rsid w:val="0009014E"/>
    <w:rsid w:val="0009328C"/>
    <w:rsid w:val="0009434A"/>
    <w:rsid w:val="00096EDB"/>
    <w:rsid w:val="000A2291"/>
    <w:rsid w:val="000A4409"/>
    <w:rsid w:val="000B1CBC"/>
    <w:rsid w:val="000B3064"/>
    <w:rsid w:val="000B32C9"/>
    <w:rsid w:val="000B3945"/>
    <w:rsid w:val="000B3BAF"/>
    <w:rsid w:val="000B5B21"/>
    <w:rsid w:val="000B6221"/>
    <w:rsid w:val="000B6306"/>
    <w:rsid w:val="000B79D4"/>
    <w:rsid w:val="000B7E99"/>
    <w:rsid w:val="000C3AE4"/>
    <w:rsid w:val="000C6D7E"/>
    <w:rsid w:val="000D325C"/>
    <w:rsid w:val="000D4087"/>
    <w:rsid w:val="000D6564"/>
    <w:rsid w:val="000E1003"/>
    <w:rsid w:val="000E10A2"/>
    <w:rsid w:val="000E1D6E"/>
    <w:rsid w:val="000E20CE"/>
    <w:rsid w:val="000E6FC6"/>
    <w:rsid w:val="000F218B"/>
    <w:rsid w:val="000F4FA6"/>
    <w:rsid w:val="000F4FCC"/>
    <w:rsid w:val="000F5DFB"/>
    <w:rsid w:val="00103B8B"/>
    <w:rsid w:val="00103D20"/>
    <w:rsid w:val="00110D73"/>
    <w:rsid w:val="001118F4"/>
    <w:rsid w:val="001120BB"/>
    <w:rsid w:val="0011374C"/>
    <w:rsid w:val="0011480D"/>
    <w:rsid w:val="00117EED"/>
    <w:rsid w:val="00120A42"/>
    <w:rsid w:val="00127FA2"/>
    <w:rsid w:val="00132429"/>
    <w:rsid w:val="0013250D"/>
    <w:rsid w:val="00132A13"/>
    <w:rsid w:val="00133E80"/>
    <w:rsid w:val="00135F91"/>
    <w:rsid w:val="001413D4"/>
    <w:rsid w:val="00144DCC"/>
    <w:rsid w:val="00146BBA"/>
    <w:rsid w:val="0015179A"/>
    <w:rsid w:val="001565CF"/>
    <w:rsid w:val="00161C4D"/>
    <w:rsid w:val="0016450A"/>
    <w:rsid w:val="0016575E"/>
    <w:rsid w:val="00173870"/>
    <w:rsid w:val="00174051"/>
    <w:rsid w:val="001770E4"/>
    <w:rsid w:val="00180D66"/>
    <w:rsid w:val="00183FF4"/>
    <w:rsid w:val="00184373"/>
    <w:rsid w:val="0018492A"/>
    <w:rsid w:val="00187A55"/>
    <w:rsid w:val="00195664"/>
    <w:rsid w:val="001A54B8"/>
    <w:rsid w:val="001B1091"/>
    <w:rsid w:val="001B6CF7"/>
    <w:rsid w:val="001C1D56"/>
    <w:rsid w:val="001C7D89"/>
    <w:rsid w:val="001D0679"/>
    <w:rsid w:val="001D1A80"/>
    <w:rsid w:val="001D201A"/>
    <w:rsid w:val="001D2423"/>
    <w:rsid w:val="001D45FF"/>
    <w:rsid w:val="001D47EF"/>
    <w:rsid w:val="001D49D4"/>
    <w:rsid w:val="001E6854"/>
    <w:rsid w:val="001F2B99"/>
    <w:rsid w:val="001F69CC"/>
    <w:rsid w:val="002041D6"/>
    <w:rsid w:val="00205410"/>
    <w:rsid w:val="0020576D"/>
    <w:rsid w:val="00205E12"/>
    <w:rsid w:val="00210368"/>
    <w:rsid w:val="00212FE3"/>
    <w:rsid w:val="0021672E"/>
    <w:rsid w:val="00224915"/>
    <w:rsid w:val="002266E2"/>
    <w:rsid w:val="00230483"/>
    <w:rsid w:val="00231DD9"/>
    <w:rsid w:val="00233089"/>
    <w:rsid w:val="00237A43"/>
    <w:rsid w:val="00237BF4"/>
    <w:rsid w:val="00244298"/>
    <w:rsid w:val="00246095"/>
    <w:rsid w:val="002474BE"/>
    <w:rsid w:val="00250590"/>
    <w:rsid w:val="002530FA"/>
    <w:rsid w:val="0025677C"/>
    <w:rsid w:val="00260088"/>
    <w:rsid w:val="00266172"/>
    <w:rsid w:val="00267278"/>
    <w:rsid w:val="00272421"/>
    <w:rsid w:val="00272B14"/>
    <w:rsid w:val="00273600"/>
    <w:rsid w:val="0027586C"/>
    <w:rsid w:val="0027682E"/>
    <w:rsid w:val="00280450"/>
    <w:rsid w:val="002805C2"/>
    <w:rsid w:val="00283045"/>
    <w:rsid w:val="00283055"/>
    <w:rsid w:val="00285C73"/>
    <w:rsid w:val="00285E52"/>
    <w:rsid w:val="00292092"/>
    <w:rsid w:val="00292F79"/>
    <w:rsid w:val="002A05DC"/>
    <w:rsid w:val="002A28BC"/>
    <w:rsid w:val="002A37F1"/>
    <w:rsid w:val="002A6791"/>
    <w:rsid w:val="002A7B78"/>
    <w:rsid w:val="002A7CA7"/>
    <w:rsid w:val="002B224F"/>
    <w:rsid w:val="002B6C78"/>
    <w:rsid w:val="002C228A"/>
    <w:rsid w:val="002C5A53"/>
    <w:rsid w:val="002C6D94"/>
    <w:rsid w:val="002C710F"/>
    <w:rsid w:val="002D057E"/>
    <w:rsid w:val="002D1133"/>
    <w:rsid w:val="002D3B66"/>
    <w:rsid w:val="002D667F"/>
    <w:rsid w:val="002E100E"/>
    <w:rsid w:val="002E2B82"/>
    <w:rsid w:val="002E3209"/>
    <w:rsid w:val="002F212A"/>
    <w:rsid w:val="002F4DC1"/>
    <w:rsid w:val="002F5758"/>
    <w:rsid w:val="002F6233"/>
    <w:rsid w:val="003054F4"/>
    <w:rsid w:val="0030679B"/>
    <w:rsid w:val="00306A07"/>
    <w:rsid w:val="003134E3"/>
    <w:rsid w:val="00314CC5"/>
    <w:rsid w:val="00315226"/>
    <w:rsid w:val="003160D7"/>
    <w:rsid w:val="00320755"/>
    <w:rsid w:val="003262FE"/>
    <w:rsid w:val="00333F93"/>
    <w:rsid w:val="00334489"/>
    <w:rsid w:val="00340F38"/>
    <w:rsid w:val="00341B4D"/>
    <w:rsid w:val="0034201C"/>
    <w:rsid w:val="00345896"/>
    <w:rsid w:val="00352EC7"/>
    <w:rsid w:val="00366F30"/>
    <w:rsid w:val="003706C1"/>
    <w:rsid w:val="00371394"/>
    <w:rsid w:val="00371807"/>
    <w:rsid w:val="00371E7F"/>
    <w:rsid w:val="00373D09"/>
    <w:rsid w:val="0037610D"/>
    <w:rsid w:val="003771D2"/>
    <w:rsid w:val="003820D7"/>
    <w:rsid w:val="00382ECE"/>
    <w:rsid w:val="003835A1"/>
    <w:rsid w:val="00384AE3"/>
    <w:rsid w:val="00385AE0"/>
    <w:rsid w:val="00390E7F"/>
    <w:rsid w:val="00392A55"/>
    <w:rsid w:val="00394826"/>
    <w:rsid w:val="00396B65"/>
    <w:rsid w:val="003A1377"/>
    <w:rsid w:val="003A5E2F"/>
    <w:rsid w:val="003A68A2"/>
    <w:rsid w:val="003B07C9"/>
    <w:rsid w:val="003B0E13"/>
    <w:rsid w:val="003B31ED"/>
    <w:rsid w:val="003B479C"/>
    <w:rsid w:val="003B7CF4"/>
    <w:rsid w:val="003C0AE9"/>
    <w:rsid w:val="003C32BC"/>
    <w:rsid w:val="003D2348"/>
    <w:rsid w:val="003D2F03"/>
    <w:rsid w:val="003E01DA"/>
    <w:rsid w:val="003E2193"/>
    <w:rsid w:val="003E3D16"/>
    <w:rsid w:val="003F5455"/>
    <w:rsid w:val="003F57BC"/>
    <w:rsid w:val="00406DCE"/>
    <w:rsid w:val="00407E78"/>
    <w:rsid w:val="00411A06"/>
    <w:rsid w:val="00412CE3"/>
    <w:rsid w:val="00414A0B"/>
    <w:rsid w:val="00422885"/>
    <w:rsid w:val="00424053"/>
    <w:rsid w:val="00426619"/>
    <w:rsid w:val="0043186B"/>
    <w:rsid w:val="0043189D"/>
    <w:rsid w:val="004409DB"/>
    <w:rsid w:val="00440A19"/>
    <w:rsid w:val="00446852"/>
    <w:rsid w:val="0045471C"/>
    <w:rsid w:val="00460252"/>
    <w:rsid w:val="0046488E"/>
    <w:rsid w:val="004659FD"/>
    <w:rsid w:val="00466A4F"/>
    <w:rsid w:val="00476272"/>
    <w:rsid w:val="00482332"/>
    <w:rsid w:val="00483708"/>
    <w:rsid w:val="00485E51"/>
    <w:rsid w:val="00486F38"/>
    <w:rsid w:val="00487157"/>
    <w:rsid w:val="00492811"/>
    <w:rsid w:val="00493D41"/>
    <w:rsid w:val="00494524"/>
    <w:rsid w:val="004A01E3"/>
    <w:rsid w:val="004A069F"/>
    <w:rsid w:val="004A203E"/>
    <w:rsid w:val="004A2CBD"/>
    <w:rsid w:val="004A60EF"/>
    <w:rsid w:val="004A6591"/>
    <w:rsid w:val="004B1E5F"/>
    <w:rsid w:val="004B43A5"/>
    <w:rsid w:val="004C0B03"/>
    <w:rsid w:val="004C190C"/>
    <w:rsid w:val="004D1BB5"/>
    <w:rsid w:val="004D1D25"/>
    <w:rsid w:val="004D1DCD"/>
    <w:rsid w:val="004D50F4"/>
    <w:rsid w:val="004D597A"/>
    <w:rsid w:val="004E2488"/>
    <w:rsid w:val="004E277C"/>
    <w:rsid w:val="004E39AB"/>
    <w:rsid w:val="004E4991"/>
    <w:rsid w:val="004E6EAA"/>
    <w:rsid w:val="004F27EB"/>
    <w:rsid w:val="004F2FEE"/>
    <w:rsid w:val="00505070"/>
    <w:rsid w:val="005055EE"/>
    <w:rsid w:val="00512033"/>
    <w:rsid w:val="00513A2D"/>
    <w:rsid w:val="005141B4"/>
    <w:rsid w:val="0051472C"/>
    <w:rsid w:val="00521281"/>
    <w:rsid w:val="0052196F"/>
    <w:rsid w:val="00522509"/>
    <w:rsid w:val="00525F7B"/>
    <w:rsid w:val="005306BE"/>
    <w:rsid w:val="005317CE"/>
    <w:rsid w:val="005321DD"/>
    <w:rsid w:val="00534CFE"/>
    <w:rsid w:val="00537EDC"/>
    <w:rsid w:val="00541244"/>
    <w:rsid w:val="00547D0C"/>
    <w:rsid w:val="00547FD4"/>
    <w:rsid w:val="005521C5"/>
    <w:rsid w:val="005521DA"/>
    <w:rsid w:val="005528C7"/>
    <w:rsid w:val="005536FF"/>
    <w:rsid w:val="00553940"/>
    <w:rsid w:val="005543E5"/>
    <w:rsid w:val="00554557"/>
    <w:rsid w:val="00556285"/>
    <w:rsid w:val="005564D0"/>
    <w:rsid w:val="005569DA"/>
    <w:rsid w:val="00561851"/>
    <w:rsid w:val="00562950"/>
    <w:rsid w:val="0056296D"/>
    <w:rsid w:val="0056627D"/>
    <w:rsid w:val="00570790"/>
    <w:rsid w:val="00574052"/>
    <w:rsid w:val="005741A9"/>
    <w:rsid w:val="00574502"/>
    <w:rsid w:val="00577256"/>
    <w:rsid w:val="00580424"/>
    <w:rsid w:val="00582FF8"/>
    <w:rsid w:val="00583C80"/>
    <w:rsid w:val="0058480F"/>
    <w:rsid w:val="00585BA8"/>
    <w:rsid w:val="00590248"/>
    <w:rsid w:val="0059287D"/>
    <w:rsid w:val="005A22DA"/>
    <w:rsid w:val="005A587C"/>
    <w:rsid w:val="005A5A87"/>
    <w:rsid w:val="005A62D6"/>
    <w:rsid w:val="005A6484"/>
    <w:rsid w:val="005B0044"/>
    <w:rsid w:val="005B05DC"/>
    <w:rsid w:val="005B23AB"/>
    <w:rsid w:val="005B5128"/>
    <w:rsid w:val="005C0CC0"/>
    <w:rsid w:val="005C0E38"/>
    <w:rsid w:val="005C3AE8"/>
    <w:rsid w:val="005C5284"/>
    <w:rsid w:val="005C743F"/>
    <w:rsid w:val="005D0BF9"/>
    <w:rsid w:val="005D6240"/>
    <w:rsid w:val="005F21D3"/>
    <w:rsid w:val="00600EFB"/>
    <w:rsid w:val="00604F72"/>
    <w:rsid w:val="006077E9"/>
    <w:rsid w:val="00610867"/>
    <w:rsid w:val="006157AC"/>
    <w:rsid w:val="00632AA2"/>
    <w:rsid w:val="00634519"/>
    <w:rsid w:val="00640307"/>
    <w:rsid w:val="006404EF"/>
    <w:rsid w:val="006452AE"/>
    <w:rsid w:val="00655199"/>
    <w:rsid w:val="006560DC"/>
    <w:rsid w:val="00660463"/>
    <w:rsid w:val="006630D5"/>
    <w:rsid w:val="0066599D"/>
    <w:rsid w:val="00667837"/>
    <w:rsid w:val="006734EC"/>
    <w:rsid w:val="00673E5A"/>
    <w:rsid w:val="006805CD"/>
    <w:rsid w:val="00682BC8"/>
    <w:rsid w:val="0068361E"/>
    <w:rsid w:val="006854AF"/>
    <w:rsid w:val="00685714"/>
    <w:rsid w:val="00686B40"/>
    <w:rsid w:val="00691576"/>
    <w:rsid w:val="00695CB4"/>
    <w:rsid w:val="00696DE2"/>
    <w:rsid w:val="006A38B2"/>
    <w:rsid w:val="006A63AA"/>
    <w:rsid w:val="006B1E8F"/>
    <w:rsid w:val="006B2075"/>
    <w:rsid w:val="006B4BD6"/>
    <w:rsid w:val="006B5CB3"/>
    <w:rsid w:val="006C139F"/>
    <w:rsid w:val="006C3B27"/>
    <w:rsid w:val="006C4DF9"/>
    <w:rsid w:val="006C5BBE"/>
    <w:rsid w:val="006C6D20"/>
    <w:rsid w:val="006C7DAB"/>
    <w:rsid w:val="006D151A"/>
    <w:rsid w:val="006D2618"/>
    <w:rsid w:val="006D3CA4"/>
    <w:rsid w:val="006D6284"/>
    <w:rsid w:val="006D6EA3"/>
    <w:rsid w:val="006E38F9"/>
    <w:rsid w:val="006F0D73"/>
    <w:rsid w:val="006F33B8"/>
    <w:rsid w:val="006F39A2"/>
    <w:rsid w:val="006F7126"/>
    <w:rsid w:val="00703286"/>
    <w:rsid w:val="00703F4B"/>
    <w:rsid w:val="00704387"/>
    <w:rsid w:val="00712D67"/>
    <w:rsid w:val="0071326F"/>
    <w:rsid w:val="00715E15"/>
    <w:rsid w:val="007165EC"/>
    <w:rsid w:val="0074202A"/>
    <w:rsid w:val="00743B10"/>
    <w:rsid w:val="00743B74"/>
    <w:rsid w:val="00744F2A"/>
    <w:rsid w:val="00750B95"/>
    <w:rsid w:val="00750F3E"/>
    <w:rsid w:val="007537CD"/>
    <w:rsid w:val="00754982"/>
    <w:rsid w:val="0075564F"/>
    <w:rsid w:val="007571F6"/>
    <w:rsid w:val="00764602"/>
    <w:rsid w:val="00764643"/>
    <w:rsid w:val="00765B98"/>
    <w:rsid w:val="00766709"/>
    <w:rsid w:val="0076715A"/>
    <w:rsid w:val="00770B4F"/>
    <w:rsid w:val="00771547"/>
    <w:rsid w:val="00772B0D"/>
    <w:rsid w:val="00772C56"/>
    <w:rsid w:val="00775FB9"/>
    <w:rsid w:val="00776E4F"/>
    <w:rsid w:val="00777392"/>
    <w:rsid w:val="007829FE"/>
    <w:rsid w:val="007858CB"/>
    <w:rsid w:val="007904CE"/>
    <w:rsid w:val="0079058E"/>
    <w:rsid w:val="00792CC1"/>
    <w:rsid w:val="0079576D"/>
    <w:rsid w:val="007A3302"/>
    <w:rsid w:val="007B25EA"/>
    <w:rsid w:val="007B4DB7"/>
    <w:rsid w:val="007B548E"/>
    <w:rsid w:val="007B71BE"/>
    <w:rsid w:val="007C3AF1"/>
    <w:rsid w:val="007D0475"/>
    <w:rsid w:val="007D1B98"/>
    <w:rsid w:val="007D41BA"/>
    <w:rsid w:val="007D4DB4"/>
    <w:rsid w:val="007E0A52"/>
    <w:rsid w:val="007E258D"/>
    <w:rsid w:val="007E305D"/>
    <w:rsid w:val="007E3DD3"/>
    <w:rsid w:val="007E59DA"/>
    <w:rsid w:val="007F2221"/>
    <w:rsid w:val="007F4274"/>
    <w:rsid w:val="007F6A37"/>
    <w:rsid w:val="0080047E"/>
    <w:rsid w:val="00800820"/>
    <w:rsid w:val="008063B1"/>
    <w:rsid w:val="0080775C"/>
    <w:rsid w:val="008104EB"/>
    <w:rsid w:val="00816E03"/>
    <w:rsid w:val="00817C67"/>
    <w:rsid w:val="00822366"/>
    <w:rsid w:val="00827243"/>
    <w:rsid w:val="008279DE"/>
    <w:rsid w:val="00831534"/>
    <w:rsid w:val="0083550D"/>
    <w:rsid w:val="00836D84"/>
    <w:rsid w:val="00836FAF"/>
    <w:rsid w:val="008455B1"/>
    <w:rsid w:val="00854313"/>
    <w:rsid w:val="008604AF"/>
    <w:rsid w:val="008647E2"/>
    <w:rsid w:val="008675FB"/>
    <w:rsid w:val="0087108F"/>
    <w:rsid w:val="00874C60"/>
    <w:rsid w:val="00875DD5"/>
    <w:rsid w:val="008766CB"/>
    <w:rsid w:val="00880398"/>
    <w:rsid w:val="0088677F"/>
    <w:rsid w:val="00886A6A"/>
    <w:rsid w:val="00891596"/>
    <w:rsid w:val="00892A09"/>
    <w:rsid w:val="00895838"/>
    <w:rsid w:val="00896580"/>
    <w:rsid w:val="008A03BF"/>
    <w:rsid w:val="008A1DA6"/>
    <w:rsid w:val="008A2E61"/>
    <w:rsid w:val="008A7B88"/>
    <w:rsid w:val="008B1B56"/>
    <w:rsid w:val="008B1E06"/>
    <w:rsid w:val="008B6443"/>
    <w:rsid w:val="008C0D7E"/>
    <w:rsid w:val="008C16C7"/>
    <w:rsid w:val="008C1A77"/>
    <w:rsid w:val="008C397F"/>
    <w:rsid w:val="008C4691"/>
    <w:rsid w:val="008C597A"/>
    <w:rsid w:val="008D1E74"/>
    <w:rsid w:val="008D3E37"/>
    <w:rsid w:val="008D5677"/>
    <w:rsid w:val="008D6C7C"/>
    <w:rsid w:val="008D71D0"/>
    <w:rsid w:val="008D7EF9"/>
    <w:rsid w:val="008E201F"/>
    <w:rsid w:val="008E3140"/>
    <w:rsid w:val="008E4C84"/>
    <w:rsid w:val="008E4E19"/>
    <w:rsid w:val="008E6316"/>
    <w:rsid w:val="008E7FF3"/>
    <w:rsid w:val="008F32A1"/>
    <w:rsid w:val="008F3410"/>
    <w:rsid w:val="008F51DA"/>
    <w:rsid w:val="008F7EEE"/>
    <w:rsid w:val="00900CB3"/>
    <w:rsid w:val="00902F9A"/>
    <w:rsid w:val="00903420"/>
    <w:rsid w:val="00905288"/>
    <w:rsid w:val="00905A85"/>
    <w:rsid w:val="00907727"/>
    <w:rsid w:val="009077CE"/>
    <w:rsid w:val="00911139"/>
    <w:rsid w:val="00913F91"/>
    <w:rsid w:val="00915802"/>
    <w:rsid w:val="0091618E"/>
    <w:rsid w:val="00917516"/>
    <w:rsid w:val="00920193"/>
    <w:rsid w:val="00921518"/>
    <w:rsid w:val="00921F31"/>
    <w:rsid w:val="009230BC"/>
    <w:rsid w:val="00935E9E"/>
    <w:rsid w:val="00941B7A"/>
    <w:rsid w:val="00942130"/>
    <w:rsid w:val="00945FEF"/>
    <w:rsid w:val="00946327"/>
    <w:rsid w:val="009519F9"/>
    <w:rsid w:val="0095413A"/>
    <w:rsid w:val="00955A5D"/>
    <w:rsid w:val="00956818"/>
    <w:rsid w:val="00960DEA"/>
    <w:rsid w:val="00962C3A"/>
    <w:rsid w:val="00963322"/>
    <w:rsid w:val="0096538D"/>
    <w:rsid w:val="009703F6"/>
    <w:rsid w:val="009732AE"/>
    <w:rsid w:val="009735FF"/>
    <w:rsid w:val="00974597"/>
    <w:rsid w:val="00975699"/>
    <w:rsid w:val="00980D04"/>
    <w:rsid w:val="00980D28"/>
    <w:rsid w:val="00981338"/>
    <w:rsid w:val="009873CB"/>
    <w:rsid w:val="00992E32"/>
    <w:rsid w:val="00995A9A"/>
    <w:rsid w:val="00995B35"/>
    <w:rsid w:val="009978DD"/>
    <w:rsid w:val="009A0FEE"/>
    <w:rsid w:val="009A140D"/>
    <w:rsid w:val="009A3275"/>
    <w:rsid w:val="009A4A7E"/>
    <w:rsid w:val="009A61DF"/>
    <w:rsid w:val="009B0A1F"/>
    <w:rsid w:val="009B2F70"/>
    <w:rsid w:val="009B3F2A"/>
    <w:rsid w:val="009B503A"/>
    <w:rsid w:val="009B5E22"/>
    <w:rsid w:val="009B75FC"/>
    <w:rsid w:val="009B7967"/>
    <w:rsid w:val="009C0733"/>
    <w:rsid w:val="009C1F17"/>
    <w:rsid w:val="009C333D"/>
    <w:rsid w:val="009C75C0"/>
    <w:rsid w:val="009D27E3"/>
    <w:rsid w:val="009D2A42"/>
    <w:rsid w:val="009D2DAF"/>
    <w:rsid w:val="009D3781"/>
    <w:rsid w:val="009D3D39"/>
    <w:rsid w:val="009D436D"/>
    <w:rsid w:val="009D56BD"/>
    <w:rsid w:val="009D5BB5"/>
    <w:rsid w:val="009E240D"/>
    <w:rsid w:val="009E5E90"/>
    <w:rsid w:val="009E645D"/>
    <w:rsid w:val="009E6755"/>
    <w:rsid w:val="009E75DB"/>
    <w:rsid w:val="009F0618"/>
    <w:rsid w:val="009F7E9B"/>
    <w:rsid w:val="00A01B79"/>
    <w:rsid w:val="00A028D0"/>
    <w:rsid w:val="00A03B03"/>
    <w:rsid w:val="00A04234"/>
    <w:rsid w:val="00A06B55"/>
    <w:rsid w:val="00A06EFC"/>
    <w:rsid w:val="00A070DE"/>
    <w:rsid w:val="00A0752A"/>
    <w:rsid w:val="00A07D44"/>
    <w:rsid w:val="00A1321C"/>
    <w:rsid w:val="00A15D81"/>
    <w:rsid w:val="00A174F2"/>
    <w:rsid w:val="00A17AA3"/>
    <w:rsid w:val="00A23426"/>
    <w:rsid w:val="00A25DB8"/>
    <w:rsid w:val="00A32F01"/>
    <w:rsid w:val="00A34A51"/>
    <w:rsid w:val="00A35EB1"/>
    <w:rsid w:val="00A410D0"/>
    <w:rsid w:val="00A43E78"/>
    <w:rsid w:val="00A46051"/>
    <w:rsid w:val="00A4699A"/>
    <w:rsid w:val="00A470D8"/>
    <w:rsid w:val="00A574BC"/>
    <w:rsid w:val="00A60AA1"/>
    <w:rsid w:val="00A6652B"/>
    <w:rsid w:val="00A7081A"/>
    <w:rsid w:val="00A71239"/>
    <w:rsid w:val="00A74651"/>
    <w:rsid w:val="00A75C21"/>
    <w:rsid w:val="00A81B06"/>
    <w:rsid w:val="00A82817"/>
    <w:rsid w:val="00A83857"/>
    <w:rsid w:val="00A83DC3"/>
    <w:rsid w:val="00A84475"/>
    <w:rsid w:val="00A8770B"/>
    <w:rsid w:val="00A87960"/>
    <w:rsid w:val="00A87F45"/>
    <w:rsid w:val="00A93787"/>
    <w:rsid w:val="00A96146"/>
    <w:rsid w:val="00A96991"/>
    <w:rsid w:val="00AA08D4"/>
    <w:rsid w:val="00AA1D2E"/>
    <w:rsid w:val="00AA44EB"/>
    <w:rsid w:val="00AB1C76"/>
    <w:rsid w:val="00AB2ECA"/>
    <w:rsid w:val="00AB3C3D"/>
    <w:rsid w:val="00AB76A5"/>
    <w:rsid w:val="00AC06EE"/>
    <w:rsid w:val="00AC44D5"/>
    <w:rsid w:val="00AC51AD"/>
    <w:rsid w:val="00AC5391"/>
    <w:rsid w:val="00AC5E6D"/>
    <w:rsid w:val="00AD14BE"/>
    <w:rsid w:val="00AD2B62"/>
    <w:rsid w:val="00AD3822"/>
    <w:rsid w:val="00AD63C4"/>
    <w:rsid w:val="00AD7867"/>
    <w:rsid w:val="00AE58E6"/>
    <w:rsid w:val="00AE74AD"/>
    <w:rsid w:val="00AF1E95"/>
    <w:rsid w:val="00AF39E8"/>
    <w:rsid w:val="00AF75B4"/>
    <w:rsid w:val="00B008B4"/>
    <w:rsid w:val="00B021F7"/>
    <w:rsid w:val="00B05A8D"/>
    <w:rsid w:val="00B064C2"/>
    <w:rsid w:val="00B06930"/>
    <w:rsid w:val="00B06CE6"/>
    <w:rsid w:val="00B078CD"/>
    <w:rsid w:val="00B10B41"/>
    <w:rsid w:val="00B13DD3"/>
    <w:rsid w:val="00B14C41"/>
    <w:rsid w:val="00B1606A"/>
    <w:rsid w:val="00B16CFE"/>
    <w:rsid w:val="00B21DD9"/>
    <w:rsid w:val="00B3123A"/>
    <w:rsid w:val="00B31880"/>
    <w:rsid w:val="00B328C1"/>
    <w:rsid w:val="00B3743D"/>
    <w:rsid w:val="00B377E8"/>
    <w:rsid w:val="00B416EE"/>
    <w:rsid w:val="00B4206A"/>
    <w:rsid w:val="00B42DD0"/>
    <w:rsid w:val="00B43831"/>
    <w:rsid w:val="00B45ED0"/>
    <w:rsid w:val="00B51DFC"/>
    <w:rsid w:val="00B528B7"/>
    <w:rsid w:val="00B55F3B"/>
    <w:rsid w:val="00B635D9"/>
    <w:rsid w:val="00B63FB5"/>
    <w:rsid w:val="00B66C70"/>
    <w:rsid w:val="00B7299E"/>
    <w:rsid w:val="00B74A3E"/>
    <w:rsid w:val="00B75A06"/>
    <w:rsid w:val="00B7637A"/>
    <w:rsid w:val="00B77F59"/>
    <w:rsid w:val="00B90163"/>
    <w:rsid w:val="00B9345E"/>
    <w:rsid w:val="00B95738"/>
    <w:rsid w:val="00B97408"/>
    <w:rsid w:val="00BA2CE7"/>
    <w:rsid w:val="00BA609A"/>
    <w:rsid w:val="00BB00DB"/>
    <w:rsid w:val="00BB2273"/>
    <w:rsid w:val="00BB43FA"/>
    <w:rsid w:val="00BC33AD"/>
    <w:rsid w:val="00BC3968"/>
    <w:rsid w:val="00BC3D3D"/>
    <w:rsid w:val="00BC49DE"/>
    <w:rsid w:val="00BC4F50"/>
    <w:rsid w:val="00BC60EE"/>
    <w:rsid w:val="00BD0513"/>
    <w:rsid w:val="00BD12DC"/>
    <w:rsid w:val="00BD2064"/>
    <w:rsid w:val="00BD2767"/>
    <w:rsid w:val="00BD4CBC"/>
    <w:rsid w:val="00BD5ABC"/>
    <w:rsid w:val="00BD6263"/>
    <w:rsid w:val="00BD6688"/>
    <w:rsid w:val="00BD7731"/>
    <w:rsid w:val="00BF2756"/>
    <w:rsid w:val="00BF38C2"/>
    <w:rsid w:val="00BF3E96"/>
    <w:rsid w:val="00BF4E3E"/>
    <w:rsid w:val="00BF50E0"/>
    <w:rsid w:val="00C012D2"/>
    <w:rsid w:val="00C023F8"/>
    <w:rsid w:val="00C07690"/>
    <w:rsid w:val="00C11890"/>
    <w:rsid w:val="00C128C1"/>
    <w:rsid w:val="00C14E13"/>
    <w:rsid w:val="00C14E57"/>
    <w:rsid w:val="00C15C43"/>
    <w:rsid w:val="00C20EBA"/>
    <w:rsid w:val="00C225BC"/>
    <w:rsid w:val="00C24FF3"/>
    <w:rsid w:val="00C30CC2"/>
    <w:rsid w:val="00C316E4"/>
    <w:rsid w:val="00C34FFF"/>
    <w:rsid w:val="00C35278"/>
    <w:rsid w:val="00C35AFC"/>
    <w:rsid w:val="00C41814"/>
    <w:rsid w:val="00C428AE"/>
    <w:rsid w:val="00C44C14"/>
    <w:rsid w:val="00C453CE"/>
    <w:rsid w:val="00C46C7F"/>
    <w:rsid w:val="00C50054"/>
    <w:rsid w:val="00C52FA3"/>
    <w:rsid w:val="00C60B3B"/>
    <w:rsid w:val="00C63A17"/>
    <w:rsid w:val="00C643B0"/>
    <w:rsid w:val="00C6608E"/>
    <w:rsid w:val="00C70B32"/>
    <w:rsid w:val="00C726EB"/>
    <w:rsid w:val="00C74160"/>
    <w:rsid w:val="00C75E3A"/>
    <w:rsid w:val="00C81797"/>
    <w:rsid w:val="00C81E16"/>
    <w:rsid w:val="00C81EE0"/>
    <w:rsid w:val="00C8576B"/>
    <w:rsid w:val="00C92515"/>
    <w:rsid w:val="00C93CCB"/>
    <w:rsid w:val="00C93ECD"/>
    <w:rsid w:val="00C94343"/>
    <w:rsid w:val="00CA1CDD"/>
    <w:rsid w:val="00CA6D60"/>
    <w:rsid w:val="00CA76AF"/>
    <w:rsid w:val="00CB28C3"/>
    <w:rsid w:val="00CB57DC"/>
    <w:rsid w:val="00CC22F6"/>
    <w:rsid w:val="00CC329C"/>
    <w:rsid w:val="00CC5936"/>
    <w:rsid w:val="00CC72E4"/>
    <w:rsid w:val="00CD1A40"/>
    <w:rsid w:val="00CD3163"/>
    <w:rsid w:val="00CD3A3B"/>
    <w:rsid w:val="00CD43EF"/>
    <w:rsid w:val="00CE0AE3"/>
    <w:rsid w:val="00CE1248"/>
    <w:rsid w:val="00CE6F06"/>
    <w:rsid w:val="00CF4E08"/>
    <w:rsid w:val="00D01F36"/>
    <w:rsid w:val="00D036FF"/>
    <w:rsid w:val="00D06B88"/>
    <w:rsid w:val="00D13182"/>
    <w:rsid w:val="00D135C5"/>
    <w:rsid w:val="00D22417"/>
    <w:rsid w:val="00D34D16"/>
    <w:rsid w:val="00D41D90"/>
    <w:rsid w:val="00D436EE"/>
    <w:rsid w:val="00D445BB"/>
    <w:rsid w:val="00D451E8"/>
    <w:rsid w:val="00D4560C"/>
    <w:rsid w:val="00D53E6B"/>
    <w:rsid w:val="00D5437A"/>
    <w:rsid w:val="00D559C1"/>
    <w:rsid w:val="00D55B93"/>
    <w:rsid w:val="00D56008"/>
    <w:rsid w:val="00D56477"/>
    <w:rsid w:val="00D667D8"/>
    <w:rsid w:val="00D7153D"/>
    <w:rsid w:val="00D73113"/>
    <w:rsid w:val="00D73EF9"/>
    <w:rsid w:val="00D75FC7"/>
    <w:rsid w:val="00D775C2"/>
    <w:rsid w:val="00D82082"/>
    <w:rsid w:val="00D85E69"/>
    <w:rsid w:val="00D907FC"/>
    <w:rsid w:val="00D91DDC"/>
    <w:rsid w:val="00D9449B"/>
    <w:rsid w:val="00D94E95"/>
    <w:rsid w:val="00D9614D"/>
    <w:rsid w:val="00D97BEC"/>
    <w:rsid w:val="00DA380D"/>
    <w:rsid w:val="00DA48AD"/>
    <w:rsid w:val="00DB3945"/>
    <w:rsid w:val="00DC1A32"/>
    <w:rsid w:val="00DC1D5B"/>
    <w:rsid w:val="00DC4F1F"/>
    <w:rsid w:val="00DC5C65"/>
    <w:rsid w:val="00DC7BEA"/>
    <w:rsid w:val="00DD0711"/>
    <w:rsid w:val="00DD347A"/>
    <w:rsid w:val="00DD482B"/>
    <w:rsid w:val="00DD6575"/>
    <w:rsid w:val="00DD77F9"/>
    <w:rsid w:val="00DE2BC9"/>
    <w:rsid w:val="00DE5A34"/>
    <w:rsid w:val="00DF0E65"/>
    <w:rsid w:val="00DF376C"/>
    <w:rsid w:val="00DF3F3A"/>
    <w:rsid w:val="00DF488D"/>
    <w:rsid w:val="00DF499E"/>
    <w:rsid w:val="00E02611"/>
    <w:rsid w:val="00E02E21"/>
    <w:rsid w:val="00E03778"/>
    <w:rsid w:val="00E05194"/>
    <w:rsid w:val="00E07EC1"/>
    <w:rsid w:val="00E07F18"/>
    <w:rsid w:val="00E1353E"/>
    <w:rsid w:val="00E1797E"/>
    <w:rsid w:val="00E20ACB"/>
    <w:rsid w:val="00E26C89"/>
    <w:rsid w:val="00E27233"/>
    <w:rsid w:val="00E308FE"/>
    <w:rsid w:val="00E33E68"/>
    <w:rsid w:val="00E344ED"/>
    <w:rsid w:val="00E35C67"/>
    <w:rsid w:val="00E3669D"/>
    <w:rsid w:val="00E52184"/>
    <w:rsid w:val="00E57B80"/>
    <w:rsid w:val="00E60A62"/>
    <w:rsid w:val="00E676BE"/>
    <w:rsid w:val="00E7180A"/>
    <w:rsid w:val="00E72D64"/>
    <w:rsid w:val="00E772EE"/>
    <w:rsid w:val="00E903D4"/>
    <w:rsid w:val="00E9241B"/>
    <w:rsid w:val="00E9350F"/>
    <w:rsid w:val="00E9407D"/>
    <w:rsid w:val="00E9424B"/>
    <w:rsid w:val="00E96D98"/>
    <w:rsid w:val="00EA0696"/>
    <w:rsid w:val="00EA0BC2"/>
    <w:rsid w:val="00EA323C"/>
    <w:rsid w:val="00EA41D8"/>
    <w:rsid w:val="00EA530F"/>
    <w:rsid w:val="00EA5440"/>
    <w:rsid w:val="00EB1AB1"/>
    <w:rsid w:val="00EB257A"/>
    <w:rsid w:val="00EB6FD4"/>
    <w:rsid w:val="00EB71F5"/>
    <w:rsid w:val="00EC3A52"/>
    <w:rsid w:val="00EC64B4"/>
    <w:rsid w:val="00EC6D4C"/>
    <w:rsid w:val="00EC7FEE"/>
    <w:rsid w:val="00ED3A43"/>
    <w:rsid w:val="00ED7E9C"/>
    <w:rsid w:val="00EE0D34"/>
    <w:rsid w:val="00EE116B"/>
    <w:rsid w:val="00EE3CF7"/>
    <w:rsid w:val="00EF12E7"/>
    <w:rsid w:val="00EF299F"/>
    <w:rsid w:val="00EF55FE"/>
    <w:rsid w:val="00EF6742"/>
    <w:rsid w:val="00F03217"/>
    <w:rsid w:val="00F04E7A"/>
    <w:rsid w:val="00F068C0"/>
    <w:rsid w:val="00F10219"/>
    <w:rsid w:val="00F16A6B"/>
    <w:rsid w:val="00F17D2D"/>
    <w:rsid w:val="00F211B1"/>
    <w:rsid w:val="00F277A8"/>
    <w:rsid w:val="00F3564B"/>
    <w:rsid w:val="00F36F09"/>
    <w:rsid w:val="00F376A6"/>
    <w:rsid w:val="00F402D4"/>
    <w:rsid w:val="00F41A64"/>
    <w:rsid w:val="00F43504"/>
    <w:rsid w:val="00F45556"/>
    <w:rsid w:val="00F50870"/>
    <w:rsid w:val="00F526C2"/>
    <w:rsid w:val="00F52EB6"/>
    <w:rsid w:val="00F551DB"/>
    <w:rsid w:val="00F56BC2"/>
    <w:rsid w:val="00F57370"/>
    <w:rsid w:val="00F644BC"/>
    <w:rsid w:val="00F72788"/>
    <w:rsid w:val="00F73811"/>
    <w:rsid w:val="00F74376"/>
    <w:rsid w:val="00F75359"/>
    <w:rsid w:val="00F8141D"/>
    <w:rsid w:val="00F81E99"/>
    <w:rsid w:val="00F82029"/>
    <w:rsid w:val="00F83292"/>
    <w:rsid w:val="00F83EA2"/>
    <w:rsid w:val="00F87179"/>
    <w:rsid w:val="00F87286"/>
    <w:rsid w:val="00F93747"/>
    <w:rsid w:val="00F94BBB"/>
    <w:rsid w:val="00F95FDB"/>
    <w:rsid w:val="00FA5E9B"/>
    <w:rsid w:val="00FA6E77"/>
    <w:rsid w:val="00FB0075"/>
    <w:rsid w:val="00FB0B6C"/>
    <w:rsid w:val="00FB29C7"/>
    <w:rsid w:val="00FB2E26"/>
    <w:rsid w:val="00FB59BD"/>
    <w:rsid w:val="00FB7BCC"/>
    <w:rsid w:val="00FC14B2"/>
    <w:rsid w:val="00FC661F"/>
    <w:rsid w:val="00FC786B"/>
    <w:rsid w:val="00FD0851"/>
    <w:rsid w:val="00FD2379"/>
    <w:rsid w:val="00FD29A9"/>
    <w:rsid w:val="00FD61FC"/>
    <w:rsid w:val="00FD62D5"/>
    <w:rsid w:val="00FE04C0"/>
    <w:rsid w:val="00FE0A0C"/>
    <w:rsid w:val="00FE6B30"/>
    <w:rsid w:val="00FF1CA3"/>
    <w:rsid w:val="00FF30C3"/>
    <w:rsid w:val="00FF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C7F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C7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C7F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C7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07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Jędrzejewski</dc:creator>
  <cp:lastModifiedBy>Marcin Jędrzejewski</cp:lastModifiedBy>
  <cp:revision>11</cp:revision>
  <dcterms:created xsi:type="dcterms:W3CDTF">2014-02-26T18:51:00Z</dcterms:created>
  <dcterms:modified xsi:type="dcterms:W3CDTF">2015-02-23T00:22:00Z</dcterms:modified>
</cp:coreProperties>
</file>